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6EBC7469" w:rsidR="00901ED0" w:rsidRPr="00E40952" w:rsidRDefault="00DF74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54AF2EE0" w:rsidR="00901ED0" w:rsidRPr="00E40952" w:rsidRDefault="00F5797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  <w:r w:rsidR="00DF7434">
              <w:rPr>
                <w:rFonts w:cs="Tahoma"/>
                <w:color w:val="BFBFBF" w:themeColor="background1" w:themeShade="BF"/>
                <w:sz w:val="18"/>
                <w:szCs w:val="18"/>
              </w:rPr>
              <w:t>-3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2621E27" w14:textId="77777777" w:rsidR="000F66BE" w:rsidRDefault="00FC24D7" w:rsidP="000F66BE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,</w:t>
            </w:r>
            <w:r w:rsidR="000F66BE">
              <w:rPr>
                <w:rFonts w:cs="Tahoma"/>
                <w:color w:val="BFBFBF" w:themeColor="background1" w:themeShade="BF"/>
                <w:sz w:val="18"/>
                <w:szCs w:val="18"/>
              </w:rPr>
              <w:t>10</w:t>
            </w:r>
            <w:r w:rsidR="004E6343">
              <w:rPr>
                <w:rFonts w:cs="Tahoma"/>
                <w:color w:val="BFBFBF" w:themeColor="background1" w:themeShade="BF"/>
                <w:sz w:val="18"/>
                <w:szCs w:val="18"/>
              </w:rPr>
              <w:t>,</w:t>
            </w:r>
          </w:p>
          <w:p w14:paraId="3E45A7E8" w14:textId="49A4C43A" w:rsidR="00901ED0" w:rsidRPr="00E40952" w:rsidRDefault="000F66BE" w:rsidP="000F66BE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1,12</w:t>
            </w:r>
            <w:r w:rsidR="00F343EC">
              <w:rPr>
                <w:rFonts w:cs="Tahoma"/>
                <w:color w:val="BFBFBF" w:themeColor="background1" w:themeShade="BF"/>
                <w:sz w:val="18"/>
                <w:szCs w:val="18"/>
              </w:rPr>
              <w:t>, 22, 23</w:t>
            </w:r>
            <w:r w:rsidR="00F57974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 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390D5E9B" w:rsidR="00901ED0" w:rsidRPr="00E40952" w:rsidRDefault="004E634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2, </w:t>
            </w:r>
            <w:r w:rsidR="00F343EC"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, </w:t>
            </w:r>
            <w:r w:rsidR="00F343EC">
              <w:rPr>
                <w:rFonts w:cs="Tahoma"/>
                <w:color w:val="BFBFBF" w:themeColor="background1" w:themeShade="BF"/>
                <w:sz w:val="18"/>
                <w:szCs w:val="18"/>
              </w:rPr>
              <w:t>10, 11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0C6883D0" w:rsidR="00901ED0" w:rsidRPr="00E40952" w:rsidRDefault="000D06C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777F7EF3" w:rsidR="00901ED0" w:rsidRPr="00E40952" w:rsidRDefault="0005497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71363712" w:rsidR="00901ED0" w:rsidRPr="00E40952" w:rsidRDefault="0005497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421B96A2" w:rsidR="00901ED0" w:rsidRPr="00E40952" w:rsidRDefault="00F23EC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1391DC21" w:rsidR="00901ED0" w:rsidRPr="00E40952" w:rsidRDefault="00CF13C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7A572CF2" w:rsidR="00901ED0" w:rsidRPr="00E40952" w:rsidRDefault="00CF13C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  <w:r w:rsidR="00FC64D8">
              <w:rPr>
                <w:rFonts w:cs="Tahoma"/>
                <w:color w:val="BFBFBF" w:themeColor="background1" w:themeShade="BF"/>
                <w:sz w:val="18"/>
                <w:szCs w:val="18"/>
              </w:rPr>
              <w:t>-9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3FDD7511" w:rsidR="00901ED0" w:rsidRPr="00E40952" w:rsidRDefault="00CF13C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5FC64AE4" w:rsidR="00901ED0" w:rsidRPr="00E40952" w:rsidRDefault="00CF13C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,9,</w:t>
            </w:r>
            <w:r w:rsidR="00690C5E">
              <w:rPr>
                <w:rFonts w:cs="Tahoma"/>
                <w:color w:val="BFBFBF" w:themeColor="background1" w:themeShade="BF"/>
                <w:sz w:val="18"/>
                <w:szCs w:val="18"/>
              </w:rPr>
              <w:t>10</w:t>
            </w:r>
            <w:r w:rsidR="00280C19">
              <w:rPr>
                <w:rFonts w:cs="Tahoma"/>
                <w:color w:val="BFBFBF" w:themeColor="background1" w:themeShade="BF"/>
                <w:sz w:val="18"/>
                <w:szCs w:val="18"/>
              </w:rPr>
              <w:t>+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 appendix 1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7CB7B38E" w:rsidR="00901ED0" w:rsidRPr="00E40952" w:rsidRDefault="00CF13C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2E704CFE" w:rsidR="00901ED0" w:rsidRPr="00E40952" w:rsidRDefault="00CF13C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051D1CFB" w:rsidR="00901ED0" w:rsidRPr="00E40952" w:rsidRDefault="00C82A0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71C23B24" w:rsidR="00901ED0" w:rsidRPr="00E40952" w:rsidRDefault="006863E0" w:rsidP="00CE1D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</w:t>
            </w:r>
            <w:r w:rsidR="00CE1D27">
              <w:rPr>
                <w:rFonts w:cs="Tahoma"/>
                <w:color w:val="BFBFBF" w:themeColor="background1" w:themeShade="BF"/>
                <w:sz w:val="18"/>
                <w:szCs w:val="18"/>
              </w:rPr>
              <w:t>-1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6911C21C" w:rsidR="001E7F83" w:rsidRPr="00E40952" w:rsidRDefault="00B1715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0-12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42783F73" w:rsidR="001E7F83" w:rsidRPr="00E40952" w:rsidRDefault="00033EC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-12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20D9EE11" w:rsidR="00901ED0" w:rsidRPr="00E40952" w:rsidRDefault="00CE1D2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5ADE90CB" w:rsidR="00901ED0" w:rsidRPr="00E40952" w:rsidRDefault="00CE1D2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FA8008D" w14:textId="18814BCC" w:rsidR="00901ED0" w:rsidRDefault="00CE1D2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, 1</w:t>
            </w:r>
            <w:r w:rsidR="00F57FBC"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  <w:r w:rsidR="00033ECB">
              <w:rPr>
                <w:rFonts w:cs="Tahoma"/>
                <w:color w:val="BFBFBF" w:themeColor="background1" w:themeShade="BF"/>
                <w:sz w:val="18"/>
                <w:szCs w:val="18"/>
              </w:rPr>
              <w:t>+</w:t>
            </w:r>
          </w:p>
          <w:p w14:paraId="1B75E592" w14:textId="106DA197" w:rsidR="00033ECB" w:rsidRPr="00E40952" w:rsidRDefault="00033EC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appendix 1 p.8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3C90CD11" w:rsidR="00901ED0" w:rsidRPr="00E40952" w:rsidRDefault="00D45D6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0-12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2CF164F5" w:rsidR="00901ED0" w:rsidRPr="00E40952" w:rsidRDefault="00CE1D2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729AADC6" w:rsidR="00901ED0" w:rsidRPr="00E40952" w:rsidRDefault="00CE1D2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</w:t>
            </w:r>
            <w:r w:rsidR="00D45D68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4</w:t>
            </w: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-1</w:t>
            </w:r>
            <w:r w:rsidR="00D45D68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56790B67" w:rsidR="00901ED0" w:rsidRPr="00E40952" w:rsidRDefault="008D366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0</w:t>
            </w:r>
            <w:r w:rsidR="00AA1CDD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-1</w:t>
            </w: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2</w:t>
            </w:r>
            <w:r w:rsidR="00AA1CDD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 xml:space="preserve">, </w:t>
            </w: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23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334E2C59" w:rsidR="0056414C" w:rsidRPr="00E40952" w:rsidRDefault="00CE1D2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  <w:r w:rsidR="000F30DC"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1</w:t>
            </w:r>
            <w:r w:rsidR="000F30DC"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08D83C92" w:rsidR="00901ED0" w:rsidRPr="00E40952" w:rsidRDefault="00BB597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  <w:r w:rsidR="00E30C6B">
              <w:rPr>
                <w:rFonts w:cs="Tahoma"/>
                <w:color w:val="BFBFBF" w:themeColor="background1" w:themeShade="BF"/>
                <w:sz w:val="18"/>
                <w:szCs w:val="18"/>
              </w:rPr>
              <w:t>,</w:t>
            </w:r>
            <w:r w:rsidR="007901A1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 22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23A01C63" w:rsidR="0056414C" w:rsidRPr="00E40952" w:rsidRDefault="00BB597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</w:t>
            </w:r>
            <w:r w:rsidR="00EB1FDE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8</w:t>
            </w: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-</w:t>
            </w:r>
            <w:r w:rsidR="00EB1FDE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22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76E9E7C9" w:rsidR="00901ED0" w:rsidRPr="00E40952" w:rsidRDefault="002173D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3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016268BD" w:rsidR="00901ED0" w:rsidRPr="00E40952" w:rsidRDefault="00DC7C2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4</w:t>
            </w:r>
            <w:bookmarkStart w:id="0" w:name="_GoBack"/>
            <w:bookmarkEnd w:id="0"/>
            <w:r w:rsidR="000E5182">
              <w:rPr>
                <w:rFonts w:cs="Tahoma"/>
                <w:color w:val="BFBFBF" w:themeColor="background1" w:themeShade="BF"/>
                <w:sz w:val="18"/>
                <w:szCs w:val="18"/>
              </w:rPr>
              <w:t>, web appendix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339843A3" w:rsidR="00901ED0" w:rsidRPr="00E40952" w:rsidRDefault="0090112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9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4859"/>
    <w:rsid w:val="000273C3"/>
    <w:rsid w:val="00033ECB"/>
    <w:rsid w:val="0005497D"/>
    <w:rsid w:val="000659B0"/>
    <w:rsid w:val="000D06CD"/>
    <w:rsid w:val="000E5182"/>
    <w:rsid w:val="000F30DC"/>
    <w:rsid w:val="000F66BE"/>
    <w:rsid w:val="001048C0"/>
    <w:rsid w:val="001051E3"/>
    <w:rsid w:val="0014461B"/>
    <w:rsid w:val="0019243F"/>
    <w:rsid w:val="001C4655"/>
    <w:rsid w:val="001C6979"/>
    <w:rsid w:val="001E7F83"/>
    <w:rsid w:val="002173D1"/>
    <w:rsid w:val="00280C19"/>
    <w:rsid w:val="002F6986"/>
    <w:rsid w:val="00354DE8"/>
    <w:rsid w:val="003F7122"/>
    <w:rsid w:val="004372D3"/>
    <w:rsid w:val="004615BE"/>
    <w:rsid w:val="00483702"/>
    <w:rsid w:val="004911CF"/>
    <w:rsid w:val="004D252B"/>
    <w:rsid w:val="004E6343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863E0"/>
    <w:rsid w:val="00686D6B"/>
    <w:rsid w:val="00690C5E"/>
    <w:rsid w:val="006950D4"/>
    <w:rsid w:val="006C4227"/>
    <w:rsid w:val="006E648C"/>
    <w:rsid w:val="006F1BF0"/>
    <w:rsid w:val="00704584"/>
    <w:rsid w:val="007333E2"/>
    <w:rsid w:val="0075500A"/>
    <w:rsid w:val="00764CD4"/>
    <w:rsid w:val="007901A1"/>
    <w:rsid w:val="007D648A"/>
    <w:rsid w:val="008952D0"/>
    <w:rsid w:val="008D366E"/>
    <w:rsid w:val="0090112E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A1CDD"/>
    <w:rsid w:val="00AC5F77"/>
    <w:rsid w:val="00B10311"/>
    <w:rsid w:val="00B1715E"/>
    <w:rsid w:val="00B33704"/>
    <w:rsid w:val="00B4738E"/>
    <w:rsid w:val="00B73AEC"/>
    <w:rsid w:val="00B8331B"/>
    <w:rsid w:val="00B95FA8"/>
    <w:rsid w:val="00BA0B7D"/>
    <w:rsid w:val="00BB597A"/>
    <w:rsid w:val="00BD14D7"/>
    <w:rsid w:val="00BE1F16"/>
    <w:rsid w:val="00BF18CB"/>
    <w:rsid w:val="00C0657C"/>
    <w:rsid w:val="00C33315"/>
    <w:rsid w:val="00C647F7"/>
    <w:rsid w:val="00C765D8"/>
    <w:rsid w:val="00C82A01"/>
    <w:rsid w:val="00CA5053"/>
    <w:rsid w:val="00CE1D27"/>
    <w:rsid w:val="00CF13CF"/>
    <w:rsid w:val="00D45D68"/>
    <w:rsid w:val="00D50F9E"/>
    <w:rsid w:val="00D70517"/>
    <w:rsid w:val="00D81BCC"/>
    <w:rsid w:val="00D97E47"/>
    <w:rsid w:val="00DC06F9"/>
    <w:rsid w:val="00DC37F4"/>
    <w:rsid w:val="00DC7C29"/>
    <w:rsid w:val="00DE1D64"/>
    <w:rsid w:val="00DF7434"/>
    <w:rsid w:val="00E209BF"/>
    <w:rsid w:val="00E30C6B"/>
    <w:rsid w:val="00E33B0A"/>
    <w:rsid w:val="00E40952"/>
    <w:rsid w:val="00E45712"/>
    <w:rsid w:val="00E4618F"/>
    <w:rsid w:val="00E75A68"/>
    <w:rsid w:val="00E775F0"/>
    <w:rsid w:val="00EB1FDE"/>
    <w:rsid w:val="00ED4B64"/>
    <w:rsid w:val="00F23EC6"/>
    <w:rsid w:val="00F31A8B"/>
    <w:rsid w:val="00F343EC"/>
    <w:rsid w:val="00F57974"/>
    <w:rsid w:val="00F57FBC"/>
    <w:rsid w:val="00FC06C2"/>
    <w:rsid w:val="00FC24D7"/>
    <w:rsid w:val="00FC64D8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4ADC57"/>
  <w14:defaultImageDpi w14:val="300"/>
  <w15:docId w15:val="{AADD8D95-6449-48C2-AD36-09CD869EC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d318bfc-3da0-499d-a6fc-96b2b594b39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9949FDF09FBA439064BF4D40D74E29" ma:contentTypeVersion="18" ma:contentTypeDescription="Create a new document." ma:contentTypeScope="" ma:versionID="e2b5b7b5f7360341384facc4d6b00725">
  <xsd:schema xmlns:xsd="http://www.w3.org/2001/XMLSchema" xmlns:xs="http://www.w3.org/2001/XMLSchema" xmlns:p="http://schemas.microsoft.com/office/2006/metadata/properties" xmlns:ns3="3d318bfc-3da0-499d-a6fc-96b2b594b395" xmlns:ns4="894b5a76-2616-45a4-b47a-3a5377bbfc71" targetNamespace="http://schemas.microsoft.com/office/2006/metadata/properties" ma:root="true" ma:fieldsID="cef8089970f69b0843335fa34be2b68d" ns3:_="" ns4:_="">
    <xsd:import namespace="3d318bfc-3da0-499d-a6fc-96b2b594b395"/>
    <xsd:import namespace="894b5a76-2616-45a4-b47a-3a5377bbfc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_activity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18bfc-3da0-499d-a6fc-96b2b594b3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4b5a76-2616-45a4-b47a-3a5377bbfc7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CD7E805-E0E0-4676-B720-B01E2C27DB2B}">
  <ds:schemaRefs>
    <ds:schemaRef ds:uri="http://schemas.microsoft.com/office/2006/metadata/properties"/>
    <ds:schemaRef ds:uri="http://www.w3.org/XML/1998/namespace"/>
    <ds:schemaRef ds:uri="3d318bfc-3da0-499d-a6fc-96b2b594b395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894b5a76-2616-45a4-b47a-3a5377bbfc71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55E9982F-0FDC-49F7-976D-D5CF129D2A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318bfc-3da0-499d-a6fc-96b2b594b395"/>
    <ds:schemaRef ds:uri="894b5a76-2616-45a4-b47a-3a5377bbfc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831CFD7-6CE5-4485-880C-74BFED843EE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33</Words>
  <Characters>3687</Characters>
  <Application>Microsoft Office Word</Application>
  <DocSecurity>0</DocSecurity>
  <Lines>184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1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Anna Makkonen</cp:lastModifiedBy>
  <cp:revision>22</cp:revision>
  <cp:lastPrinted>2014-10-10T14:41:00Z</cp:lastPrinted>
  <dcterms:created xsi:type="dcterms:W3CDTF">2024-07-02T11:44:00Z</dcterms:created>
  <dcterms:modified xsi:type="dcterms:W3CDTF">2024-07-02T12:0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9949FDF09FBA439064BF4D40D74E29</vt:lpwstr>
  </property>
  <property fmtid="{D5CDD505-2E9C-101B-9397-08002B2CF9AE}" pid="3" name="GrammarlyDocumentId">
    <vt:lpwstr>8f422ba2f029ddbf67e72ac2d25c58e9211544ad71a9c8726b519dc0c9dd1817</vt:lpwstr>
  </property>
</Properties>
</file>